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DFA" w:rsidRPr="00C21DFA" w:rsidRDefault="00C21DFA" w:rsidP="00C21DF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21DFA">
        <w:rPr>
          <w:rFonts w:ascii="Times New Roman" w:hAnsi="Times New Roman" w:cs="Times New Roman"/>
          <w:b/>
          <w:sz w:val="24"/>
          <w:szCs w:val="24"/>
        </w:rPr>
        <w:t>Supplementary table S1.</w:t>
      </w:r>
      <w:proofErr w:type="gramEnd"/>
      <w:r w:rsidRPr="00C21D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1860">
        <w:rPr>
          <w:rFonts w:ascii="Times New Roman" w:hAnsi="Times New Roman" w:cs="Times New Roman"/>
          <w:b/>
          <w:i/>
          <w:sz w:val="24"/>
          <w:szCs w:val="24"/>
        </w:rPr>
        <w:t>SCN5A</w:t>
      </w:r>
      <w:r w:rsidRPr="00C21DF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7349B">
        <w:rPr>
          <w:rFonts w:ascii="Times New Roman" w:hAnsi="Times New Roman" w:cs="Times New Roman"/>
          <w:b/>
          <w:sz w:val="24"/>
          <w:szCs w:val="24"/>
        </w:rPr>
        <w:t>missense</w:t>
      </w:r>
      <w:proofErr w:type="spellEnd"/>
      <w:r w:rsidR="0067349B">
        <w:rPr>
          <w:rFonts w:ascii="Times New Roman" w:hAnsi="Times New Roman" w:cs="Times New Roman"/>
          <w:b/>
          <w:sz w:val="24"/>
          <w:szCs w:val="24"/>
        </w:rPr>
        <w:t xml:space="preserve">/nonsense </w:t>
      </w:r>
      <w:r w:rsidRPr="00C21DFA">
        <w:rPr>
          <w:rFonts w:ascii="Times New Roman" w:hAnsi="Times New Roman" w:cs="Times New Roman"/>
          <w:b/>
          <w:sz w:val="24"/>
          <w:szCs w:val="24"/>
        </w:rPr>
        <w:t xml:space="preserve">mutations associated wit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r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el-Gitter"/>
        <w:tblW w:w="15078" w:type="dxa"/>
        <w:tblInd w:w="-459" w:type="dxa"/>
        <w:tblLayout w:type="fixed"/>
        <w:tblLook w:val="04A0"/>
      </w:tblPr>
      <w:tblGrid>
        <w:gridCol w:w="1843"/>
        <w:gridCol w:w="1418"/>
        <w:gridCol w:w="1417"/>
        <w:gridCol w:w="992"/>
        <w:gridCol w:w="851"/>
        <w:gridCol w:w="2410"/>
        <w:gridCol w:w="6147"/>
      </w:tblGrid>
      <w:tr w:rsidR="00E57F66" w:rsidRPr="00DF647E" w:rsidTr="009E676A">
        <w:trPr>
          <w:tblHeader/>
        </w:trPr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>Amino acid substitution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>Grantham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>Polyphen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>SIFT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>CAS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</w:tcPr>
          <w:p w:rsidR="00E57F66" w:rsidRPr="00DF647E" w:rsidRDefault="00045409" w:rsidP="00B103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reement of ≥3 </w:t>
            </w:r>
            <w:r w:rsidRPr="00DF64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in </w:t>
            </w:r>
            <w:proofErr w:type="spellStart"/>
            <w:r w:rsidRPr="00DF64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ilico</w:t>
            </w:r>
            <w:proofErr w:type="spellEnd"/>
            <w:r w:rsidRPr="00DF64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>tools</w:t>
            </w:r>
            <w:r w:rsidR="007D71F5"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</w:t>
            </w:r>
            <w:r w:rsidR="00B1030D"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maging prediction</w:t>
            </w:r>
            <w:r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147" w:type="dxa"/>
            <w:tcBorders>
              <w:left w:val="nil"/>
              <w:bottom w:val="single" w:sz="12" w:space="0" w:color="auto"/>
              <w:right w:val="nil"/>
            </w:tcBorders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E57F66" w:rsidRPr="00DF647E" w:rsidTr="009E676A"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M1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E57F66" w:rsidRPr="00DF647E" w:rsidRDefault="00BE5AB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2D9E" w:rsidRPr="00DF647E" w:rsidRDefault="00952D9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2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1526D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D12A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A02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Garcí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-Castro (2010) Rev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sp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856</w:t>
            </w:r>
          </w:p>
        </w:tc>
      </w:tr>
      <w:tr w:rsidR="000D0727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27" w:rsidRPr="00DF647E" w:rsidRDefault="000D0727" w:rsidP="00154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18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27" w:rsidRPr="00DF647E" w:rsidRDefault="000D0727" w:rsidP="00154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27" w:rsidRPr="00DF647E" w:rsidRDefault="000D0727" w:rsidP="00154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27" w:rsidRPr="00DF647E" w:rsidRDefault="000D0727" w:rsidP="00154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727" w:rsidRPr="00DF647E" w:rsidRDefault="00D17BE6" w:rsidP="00154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D0727" w:rsidRPr="00DF647E" w:rsidRDefault="00C77078" w:rsidP="00154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0D0727" w:rsidRPr="00DF647E" w:rsidRDefault="000D0727" w:rsidP="00154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27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1526D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D12A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A02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5A0275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275" w:rsidRPr="00DF647E" w:rsidRDefault="005A02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35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275" w:rsidRPr="00DF647E" w:rsidRDefault="005A02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275" w:rsidRPr="00DF647E" w:rsidRDefault="00B010C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275" w:rsidRPr="00DF647E" w:rsidRDefault="00F022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0275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0275" w:rsidRPr="00DF647E" w:rsidRDefault="002A2CC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5A0275" w:rsidRPr="00DF647E" w:rsidRDefault="005A02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Levy-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issenbaum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1) Genet Test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1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43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1646B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1646B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1646B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1646B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1646B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E40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rott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9) Hum Genet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6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9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Q55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E517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E517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E517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E517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1646B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E40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Makita (2007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516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N70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FE40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D12A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E40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D84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FE40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D12A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E40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F93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1526D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D12A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1526D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I94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1526D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D12A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1526D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95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D12A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Liang (2006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Zhonghu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Xin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Xue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Guan Bing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Z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Zh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616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104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D12A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Levy-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issenbaum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1) Genet Test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1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104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N109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Amin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9) Circ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Arrhythm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lectro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531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121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121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80C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Hedley (2009) Hu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Mutat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256</w:t>
            </w:r>
          </w:p>
        </w:tc>
      </w:tr>
      <w:tr w:rsidR="002A2CC8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2CC8" w:rsidRPr="00DF647E" w:rsidRDefault="002A2CC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124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2CC8" w:rsidRPr="00DF647E" w:rsidRDefault="004930E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2CC8" w:rsidRPr="00DF647E" w:rsidRDefault="00995DF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2CC8" w:rsidRPr="00DF647E" w:rsidRDefault="00261C7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2CC8" w:rsidRPr="00DF647E" w:rsidRDefault="004930E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A2CC8" w:rsidRPr="00DF647E" w:rsidRDefault="00995DF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A2CC8" w:rsidRPr="00DF647E" w:rsidRDefault="002A2CC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Moreau (2012) Front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harmac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6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K126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A1DE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EA1DE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930E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Vatt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2) Mol Genet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Metab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17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L136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A1DE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EA1DE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EA1DE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Yokokawa (2007) Am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649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146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A1DE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EA1DE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EA1DE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Y159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B1785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B1785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B1785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B1785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B1785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602B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161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F138D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138D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602B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F138DF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DF" w:rsidRPr="00DF647E" w:rsidRDefault="00F138D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161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DF" w:rsidRPr="00DF647E" w:rsidRDefault="00F138D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DF" w:rsidRPr="00DF647E" w:rsidRDefault="00C5370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DF" w:rsidRPr="00DF647E" w:rsidRDefault="00F138D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38DF" w:rsidRPr="00DF647E" w:rsidRDefault="00F138D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38DF" w:rsidRPr="00DF647E" w:rsidRDefault="00C5370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F138DF" w:rsidRPr="00DF647E" w:rsidRDefault="00F138D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Smits (2002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5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K175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F138D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F138D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138D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138D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178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F138D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138D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138D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179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B86FA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Kawamura (2009) Circ J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584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C182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441E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441E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441E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185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441E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441E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441E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T187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441E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441E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441E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Makiyam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5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210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W193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94D2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p.A204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94D2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94D2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94D2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212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94D2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94D2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94D2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223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94D2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94D2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94D2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154819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4819" w:rsidRPr="00DF647E" w:rsidRDefault="001548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225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4819" w:rsidRPr="00DF647E" w:rsidRDefault="00D512B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4819" w:rsidRPr="00DF647E" w:rsidRDefault="00D512B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4819" w:rsidRPr="00DF647E" w:rsidRDefault="00261C7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4819" w:rsidRPr="00DF647E" w:rsidRDefault="00D512B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54819" w:rsidRPr="00DF647E" w:rsidRDefault="00D512B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154819" w:rsidRPr="00DF647E" w:rsidRDefault="001548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Hedley (2009) Hu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Mutat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256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226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94D2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94D2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94D2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I230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94D2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94D2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94D2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K249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14A4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Q270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14A4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14A4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14A4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L276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F3739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3739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3739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Yokokawa (2007) Am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649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H278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F3739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3739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3739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282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F3739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3739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3739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282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F3739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3739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3739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292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F3739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3739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3739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iimur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4) Circ J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74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294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B406E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B406E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B406E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300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B406E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B406E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B406E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W301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44A0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B406E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ott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31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B406E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B406E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B406E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222FB3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K317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176E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176E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B406E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Y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(2003) Di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Y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Jun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Y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Da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Xue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Xue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Bao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23,</w:t>
            </w:r>
            <w:r w:rsidRPr="00DF647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1139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319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176E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176E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176E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T320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176E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176E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176E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325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176E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176E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176E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Keller (2005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vasc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Res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51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P336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176E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73D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176E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rdeiro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6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4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2026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351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679C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679C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679C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351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679C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679C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679C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Vatt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2) Mol Genet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Metab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17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T353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282AC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82AC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82AC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fahn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7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46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D356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282AC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82AC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82AC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Makiyam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5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210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367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9822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9822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9822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Smits (2002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5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367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9822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9822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9822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M369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9822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9822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9822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Smits (2002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5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W374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9822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9822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9822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9822A4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2A4" w:rsidRPr="00DF647E" w:rsidRDefault="009822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376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2A4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2A4" w:rsidRPr="00DF647E" w:rsidRDefault="007C5DD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2A4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2A4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822A4" w:rsidRPr="00DF647E" w:rsidRDefault="007C5DD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9822A4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Rossenback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4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61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386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386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39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396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N406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5651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Itoh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5)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vasc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lectro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486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Q419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AE1E3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439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AE1E3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AE1E3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AE1E3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473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AE1E3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aroud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4) Can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425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D501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AE1E3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AE1E3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AE1E3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AE1E35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1E35" w:rsidRPr="00DF647E" w:rsidRDefault="00AE1E3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526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1E35" w:rsidRPr="00DF647E" w:rsidRDefault="00AE1E3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1E35" w:rsidRPr="00DF647E" w:rsidRDefault="007D71F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1E35" w:rsidRPr="00DF647E" w:rsidRDefault="00261C7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1E35" w:rsidRPr="00DF647E" w:rsidRDefault="00AE1E3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E1E35" w:rsidRPr="00DF647E" w:rsidRDefault="007D71F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AE1E35" w:rsidRPr="00DF647E" w:rsidRDefault="00AE1E3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535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AE1E3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Smits (2002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5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F543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AE1E3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AE1E3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AE1E3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551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9743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9743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9743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Lai (2005) J Hum Genet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49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552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9743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9743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9743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555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9743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E30F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9743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akahat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3) Life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Sc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2391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567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E30F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E30F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E30F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0) Lancet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808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Q573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A586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Nakajima (2011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Heart J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27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620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3E3EC7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3E3EC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620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F8170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1707D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261C7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1707D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E3EC7" w:rsidRPr="00DF647E" w:rsidRDefault="001707D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3E3EC7" w:rsidRPr="00DF647E" w:rsidRDefault="003E3EC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lloe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3) Circ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Arrhythm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lectro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, 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T632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P64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647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5F70C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0CE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661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0CE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0CE" w:rsidRPr="00DF647E" w:rsidRDefault="00F8170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0CE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0CE" w:rsidRPr="00DF647E" w:rsidRDefault="005F70CE" w:rsidP="008678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8678A1" w:rsidRPr="00DF647E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70CE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5F70CE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H681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C683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698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7C121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5F70C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0CE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P717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0CE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0CE" w:rsidRPr="00DF647E" w:rsidRDefault="00DC025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0CE" w:rsidRPr="00DF647E" w:rsidRDefault="00CC12F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0CE" w:rsidRPr="00DF647E" w:rsidRDefault="00CC12F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F70CE" w:rsidRPr="00DF647E" w:rsidRDefault="00DC025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5F70CE" w:rsidRPr="00DF647E" w:rsidRDefault="005F70C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DB3D6F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D6F" w:rsidRPr="00DF647E" w:rsidRDefault="00DB3D6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728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D6F" w:rsidRPr="00DF647E" w:rsidRDefault="00DC025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D6F" w:rsidRPr="00DF647E" w:rsidRDefault="00DC025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D6F" w:rsidRPr="00DF647E" w:rsidRDefault="00261C7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D6F" w:rsidRPr="00DF647E" w:rsidRDefault="00DC025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3D6F" w:rsidRPr="00DF647E" w:rsidRDefault="00DC025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DB3D6F" w:rsidRPr="00DF647E" w:rsidRDefault="00DB3D6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Garcia-Molina (2012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lin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Genet. 17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735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C12F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C12F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C12F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735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C12F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C12F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C12F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Garcí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-Castro (2010) Rev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sp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856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p.E746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D8421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8421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8421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752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D8421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8421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8421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tet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3)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vasc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lectro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20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p.G758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D8421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8421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8421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M764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8421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P773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8421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789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8421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R808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ott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</w:tr>
      <w:tr w:rsidR="003E3EC7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3E3EC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811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B1030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B1030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261C7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B1030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E3EC7" w:rsidRPr="00DF647E" w:rsidRDefault="00B1030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3E3EC7" w:rsidRPr="00DF647E" w:rsidRDefault="003E3EC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lloe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3) Circ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Arrhythm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lectro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, 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814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Frigo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7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uropace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91</w:t>
            </w:r>
          </w:p>
        </w:tc>
      </w:tr>
      <w:tr w:rsidR="003310C1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0C1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W822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0C1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0C1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0C1" w:rsidRPr="00DF647E" w:rsidRDefault="00261C7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0C1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310C1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3310C1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rott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2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ub</w:t>
            </w:r>
            <w:proofErr w:type="spellEnd"/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pub</w:t>
            </w:r>
            <w:proofErr w:type="spellEnd"/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W822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Keller (2005) Can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925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S835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iimur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4) Circ J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74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839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bst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6)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vasc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lectro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97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F851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867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867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Smits (2002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5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878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rott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8) Hum Genet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3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5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878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310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H886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7297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7297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7297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3E3EC7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3E3EC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I890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634C9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E3EC7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3E3EC7" w:rsidRPr="00DF647E" w:rsidRDefault="003E3EC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arradas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3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One </w:t>
            </w:r>
            <w:r w:rsidR="006A6BF1"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, </w:t>
            </w:r>
            <w:r w:rsidR="006A6BF1" w:rsidRPr="00DF64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F892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7297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7297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7297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893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D9317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9317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9317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893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D9317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9317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9317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C896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D9317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9317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9317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901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D640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ED640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ED640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S910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2777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2777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2777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C915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2777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2777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2777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917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2777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2777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2777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N927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D0AE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7D0AE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7D0AE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Meregall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6)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vasc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lectro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857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928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D0AE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7D0AE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7D0AE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93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D0AE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7D0AE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7D0AE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965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48101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8101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8101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965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48101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8101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8101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Meregall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6)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vasc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lectro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857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997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48101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8101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8101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1023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48101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8101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8101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Frustac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5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2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68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1053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8101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D1055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4F1D75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D75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Q1059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D75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D75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D75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1D75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F1D75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4F1D75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rott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2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ub</w:t>
            </w:r>
            <w:proofErr w:type="spellEnd"/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pub</w:t>
            </w:r>
            <w:proofErr w:type="spellEnd"/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S1079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1113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W1115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Q1118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S1140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F1D7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3F0F20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F20" w:rsidRPr="00DF647E" w:rsidRDefault="003F0F2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1152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F20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F20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F20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F20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F0F20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3F0F20" w:rsidRPr="00DF647E" w:rsidRDefault="003F0F2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Garcia-Molina (2012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lin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Genet. 17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W1191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C4E0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Shin (2007) Life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Sc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716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W1192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C4E0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3E3EC7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3E3EC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S1218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634C9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3EC7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E3EC7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3E3EC7" w:rsidRPr="00DF647E" w:rsidRDefault="003E3EC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lloe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3) Circ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Arrhythm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lectro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, 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p.S1219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C4E0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C4E0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C4E0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1225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8723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8723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1B694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Smits (2002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5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Y1228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8723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8723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8723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1232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8723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8723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8723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K1236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D9051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9051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9051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Hermid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Am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6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758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K1236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D9051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9051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9051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1239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3B7AD5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7AD5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1240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7AD5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7AD5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7AD5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7AD5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7AD5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3B7AD5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3B7AD5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7AD5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D1243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7AD5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7AD5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7AD5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7AD5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7AD5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3B7AD5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1249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p.E1253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C1D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C1D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B7AD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1262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8955E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8955E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C1D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Shin (2004) J Hum Genet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573</w:t>
            </w:r>
          </w:p>
        </w:tc>
      </w:tr>
      <w:tr w:rsidR="008955EC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55EC" w:rsidRPr="00DF647E" w:rsidRDefault="008955E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N1269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55EC" w:rsidRPr="00DF647E" w:rsidRDefault="008955E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55EC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55EC" w:rsidRPr="00DF647E" w:rsidRDefault="0080343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55EC" w:rsidRPr="00DF647E" w:rsidRDefault="008955E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955EC" w:rsidRPr="00DF647E" w:rsidRDefault="008955E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8955EC" w:rsidRPr="00DF647E" w:rsidRDefault="008955E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rott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2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ub</w:t>
            </w:r>
            <w:proofErr w:type="spellEnd"/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pub</w:t>
            </w:r>
            <w:proofErr w:type="spellEnd"/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W127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8955E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8955E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8955E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1281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DB269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DB269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B269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B269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Hermid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Am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6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758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1288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DB269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B269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B269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DB2698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2698" w:rsidRPr="00DF647E" w:rsidRDefault="00DB269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F1293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2698" w:rsidRPr="00DF647E" w:rsidRDefault="00DF29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2698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2698" w:rsidRPr="00DF647E" w:rsidRDefault="0080343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2698" w:rsidRPr="00DF647E" w:rsidRDefault="00DF29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2698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DB2698" w:rsidRPr="00DF647E" w:rsidRDefault="00DB269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1311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DF29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F29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F29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DF29A4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9A4" w:rsidRPr="00DF647E" w:rsidRDefault="00DF29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1319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9A4" w:rsidRPr="00DF647E" w:rsidRDefault="00DF29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9A4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9A4" w:rsidRPr="00DF647E" w:rsidRDefault="00DF29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29A4" w:rsidRPr="00DF647E" w:rsidRDefault="00DF29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F29A4" w:rsidRPr="00DF647E" w:rsidRDefault="00DF29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DF29A4" w:rsidRPr="00DF647E" w:rsidRDefault="00DF29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Smits (2002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5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V1323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DF29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F29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F29A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p.V1340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E0C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E0C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E0C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F1344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E0C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E0C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E0C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F1344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E0C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E0C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E0C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Keller (2006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vasc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Res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521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W1345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0E0C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E0C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0E0C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Lee (2010) Korean Circ J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4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1346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DF181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F181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DF181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1346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7077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7077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7077C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I1350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9545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9545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06D3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Juang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3) Cardiology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8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M1351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9545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9545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9545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1353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FC385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C385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9545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1358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FC385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FC385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9545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p.K1359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45CD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45CD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9545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F1360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45CD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45CD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95451B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p.C1363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645CD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45CD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45CD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Meregall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6)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vasc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lectro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857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1373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645CD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645CD7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5CD7" w:rsidRPr="00DF647E" w:rsidRDefault="00645CD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1378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5CD7" w:rsidRPr="00DF647E" w:rsidRDefault="00645CD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5CD7" w:rsidRPr="00DF647E" w:rsidRDefault="00483CD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5CD7" w:rsidRPr="00DF647E" w:rsidRDefault="0080343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45CD7" w:rsidRPr="00DF647E" w:rsidRDefault="00645CD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45CD7" w:rsidRPr="00DF647E" w:rsidRDefault="00645CD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645CD7" w:rsidRPr="00DF647E" w:rsidRDefault="00645CD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Moreau (2012) Front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harmac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6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N1380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5741E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741E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5741E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rott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8) Hum Genet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3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54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S1382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400EA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00EA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00EA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Smits (2002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5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Q1383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00EA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Y1394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00EA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V1405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400EA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00EA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00EA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Smits (2002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5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1405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400EA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00EA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400EA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1406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Smits (2002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5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1406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1408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yndt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1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4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081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Y1409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Y1409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1412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K1419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p.G1420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1420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Hermid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Am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6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758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1427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1428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1432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eschenes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0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vasc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Res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1433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Y1434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31652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P1438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1252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1252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1252C1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Six (2008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uropace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79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W1440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1441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DB3D6F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D6F" w:rsidRPr="00DF647E" w:rsidRDefault="00DB3D6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N1443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D6F" w:rsidRPr="00DF647E" w:rsidRDefault="00B0524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D6F" w:rsidRPr="00DF647E" w:rsidRDefault="008562C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D6F" w:rsidRPr="00DF647E" w:rsidRDefault="0080343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3D6F" w:rsidRPr="00DF647E" w:rsidRDefault="008562C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B3D6F" w:rsidRPr="00DF647E" w:rsidRDefault="00B0524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DB3D6F" w:rsidRPr="00DF647E" w:rsidRDefault="00DB3D6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Garcia-Molina (2012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lin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Genet. 17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I1448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I1448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Y1449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1451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N1463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1468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Q1476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K1493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Y1494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2E38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ian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7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Zhonghu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Xin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Xue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Guan Bing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Z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Zh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122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1502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Smits (2002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50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1512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Rook (1999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vasc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Res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507</w:t>
            </w:r>
          </w:p>
        </w:tc>
      </w:tr>
      <w:tr w:rsidR="00E57F66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I1521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E57F6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E57F66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1525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F0040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F0040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E387E" w:rsidP="001548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A20583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583" w:rsidRPr="00DF647E" w:rsidRDefault="00A2058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K1527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583" w:rsidRPr="00DF647E" w:rsidRDefault="00F0040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583" w:rsidRPr="00DF647E" w:rsidRDefault="00F0040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583" w:rsidRPr="00DF647E" w:rsidRDefault="0080343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583" w:rsidRPr="00DF647E" w:rsidRDefault="00F0040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0583" w:rsidRPr="00DF647E" w:rsidRDefault="00F0040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A20583" w:rsidRPr="00DF647E" w:rsidRDefault="00A2058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Yokoi (2005) Heart Rhythm </w:t>
            </w:r>
            <w:r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, 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1548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S1553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7F306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7F306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7F306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Nakajima (2011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Heart J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27</w:t>
            </w:r>
          </w:p>
        </w:tc>
      </w:tr>
      <w:tr w:rsidR="00A20583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583" w:rsidRPr="00DF647E" w:rsidRDefault="00A2058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1569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583" w:rsidRPr="00DF647E" w:rsidRDefault="00F0040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583" w:rsidRPr="00DF647E" w:rsidRDefault="00F0040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583" w:rsidRPr="00DF647E" w:rsidRDefault="00E97C8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583" w:rsidRPr="00DF647E" w:rsidRDefault="00F0040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20583" w:rsidRPr="00DF647E" w:rsidRDefault="00F0040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A20583" w:rsidRPr="00DF647E" w:rsidRDefault="00A2058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Yokoi (2005) Heart Rhythm </w:t>
            </w:r>
            <w:r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, 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F157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7F306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7F306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7F306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1574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D946E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46E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46E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Zumhagen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9) Circ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Arrhythm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lectro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6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1582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D946E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46E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46E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Amin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9) Circ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Arrhythm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lectro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531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R1583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D946E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46E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46E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1583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56538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56538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46E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p.W1591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46E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1604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475BC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475BC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46E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Q1613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475BC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475BC8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46E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Y1615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C7650A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46E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1629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136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E136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46E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1629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136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E136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E136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Amin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9) Circ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Arrhythm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lectro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531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1629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6334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6334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6334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6334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C6334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E136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1638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6334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6334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6334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6334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C6334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E136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Meregall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6)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vasc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lectro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857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1642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136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E136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E136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R1644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136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E136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E136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Frustac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5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2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680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1649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E3064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E3064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E3064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Liang (2006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Zhonghu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Xin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Xue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Guan Bing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Z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Zh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616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1661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E3064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E3064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E3064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S1672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97646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97646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E3064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8A414C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414C" w:rsidRPr="00DF647E" w:rsidRDefault="008A414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D1690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414C" w:rsidRPr="00DF647E" w:rsidRDefault="00C13E4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414C" w:rsidRPr="00DF647E" w:rsidRDefault="00C13E4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414C" w:rsidRPr="00DF647E" w:rsidRDefault="00D1093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414C" w:rsidRPr="00DF647E" w:rsidRDefault="00C13E4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A414C" w:rsidRPr="00DF647E" w:rsidRDefault="00C13E4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8A414C" w:rsidRPr="00DF647E" w:rsidRDefault="008A414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únez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3) Heart Rhythm </w:t>
            </w:r>
            <w:r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>1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1698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97646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97646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E30647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Q1706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97646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97646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97646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Nakajima (2011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Heart J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27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T1709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97646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T1709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Yokokawa (2007) Am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649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G1712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D1714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Amin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5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Act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Scand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291</w:t>
            </w:r>
          </w:p>
        </w:tc>
      </w:tr>
      <w:tr w:rsidR="001A0E89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E89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171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E89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E89" w:rsidRPr="00DF647E" w:rsidRDefault="00C13E4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E89" w:rsidRPr="00DF647E" w:rsidRDefault="003936E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0E89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A0E89" w:rsidRPr="00DF647E" w:rsidRDefault="00C13E4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1A0E89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rott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2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ub</w:t>
            </w:r>
            <w:proofErr w:type="spellEnd"/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pub</w:t>
            </w:r>
            <w:proofErr w:type="spellEnd"/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N1722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bst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9) Circ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vasc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Genet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552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C1728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C1728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1A0E89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1740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E7625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E7625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E7625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1743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E7625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E7625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E7625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akahat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3) Life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Sc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2391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1743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972B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972B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972B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Smits (2002) J A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ol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50</w:t>
            </w:r>
          </w:p>
        </w:tc>
      </w:tr>
      <w:tr w:rsidR="008A414C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414C" w:rsidRPr="00DF647E" w:rsidRDefault="008A414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G1748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414C" w:rsidRPr="00DF647E" w:rsidRDefault="00C13E4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414C" w:rsidRPr="00DF647E" w:rsidRDefault="00C13E4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414C" w:rsidRPr="00DF647E" w:rsidRDefault="003936E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414C" w:rsidRPr="00DF647E" w:rsidRDefault="00C13E4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A414C" w:rsidRPr="00DF647E" w:rsidRDefault="00C13E46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8A414C" w:rsidRPr="00DF647E" w:rsidRDefault="008A414C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únez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3) Heart Rhythm </w:t>
            </w:r>
            <w:r w:rsidRPr="00DF647E">
              <w:rPr>
                <w:rFonts w:ascii="Times New Roman" w:hAnsi="Times New Roman" w:cs="Times New Roman"/>
                <w:b/>
                <w:sz w:val="24"/>
                <w:szCs w:val="24"/>
              </w:rPr>
              <w:t>10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1764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972B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972B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972B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Zumhagen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9) Circ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Arrhythm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Electro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6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N1774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972B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972BF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2972BF" w:rsidP="00297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Du (2005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Zhongguo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Yi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Xue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e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Xue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Yuan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Xue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ao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L1786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8D372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8D372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8D372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Hofman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-Bang (2006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lin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Genet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504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Y1795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8D372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8D372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8D372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Rivolt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1)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hem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6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062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S1812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6334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6334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6334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C6334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C63342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8D372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Schulze-Bahr (2003) Hum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Mutat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651</w:t>
            </w:r>
          </w:p>
        </w:tc>
      </w:tr>
      <w:tr w:rsidR="008D3724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3724" w:rsidRPr="00DF647E" w:rsidRDefault="008D372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Q1832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3724" w:rsidRPr="00DF647E" w:rsidRDefault="008D372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3724" w:rsidRPr="00DF647E" w:rsidRDefault="003E675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3724" w:rsidRPr="00DF647E" w:rsidRDefault="008D372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3724" w:rsidRPr="00DF647E" w:rsidRDefault="008D372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D3724" w:rsidRPr="00DF647E" w:rsidRDefault="008D372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8D3724" w:rsidRPr="00DF647E" w:rsidRDefault="008D3724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Arbustin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5) Hum Genet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8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536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C1850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etitprez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8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vasc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Res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494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1861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K1872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D93525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525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1924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525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525" w:rsidRPr="00DF647E" w:rsidRDefault="003E675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525" w:rsidRPr="00DF647E" w:rsidRDefault="003936E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525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3525" w:rsidRPr="00DF647E" w:rsidRDefault="003E6753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D93525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Rook (1999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vasc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Res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507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G1935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Coronel (2005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2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2769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E1938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applinger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Heart Rhythm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A1949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Kott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</w:tr>
      <w:tr w:rsidR="00D93525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525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V1951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525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525" w:rsidRPr="00DF647E" w:rsidRDefault="00DF64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525" w:rsidRPr="00DF647E" w:rsidRDefault="003936E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525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93525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D93525" w:rsidRPr="00DF647E" w:rsidRDefault="00D93525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Priori (2002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342</w:t>
            </w:r>
          </w:p>
        </w:tc>
      </w:tr>
      <w:tr w:rsidR="002E387E" w:rsidRPr="00DF647E" w:rsidTr="009E676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S1964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2E38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387E" w:rsidRPr="00DF647E" w:rsidRDefault="003B6C8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3B6C8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2E387E" w:rsidRPr="00DF647E" w:rsidRDefault="003B6C8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Hermid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10) Am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6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1758</w:t>
            </w:r>
          </w:p>
        </w:tc>
      </w:tr>
      <w:tr w:rsidR="003B6C8D" w:rsidRPr="00DF647E" w:rsidTr="0067349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6C8D" w:rsidRPr="00DF647E" w:rsidRDefault="003B6C8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I1968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6C8D" w:rsidRPr="00DF647E" w:rsidRDefault="003B6C8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6C8D" w:rsidRPr="00DF647E" w:rsidRDefault="00DF64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6C8D" w:rsidRPr="00DF647E" w:rsidRDefault="003936E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6C8D" w:rsidRPr="00DF647E" w:rsidRDefault="003B6C8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6C8D" w:rsidRPr="00DF647E" w:rsidRDefault="00DF64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nil"/>
              <w:right w:val="nil"/>
            </w:tcBorders>
          </w:tcPr>
          <w:p w:rsidR="003B6C8D" w:rsidRPr="00DF647E" w:rsidRDefault="003B6C8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Frustaci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5) Circulation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2,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3680</w:t>
            </w:r>
          </w:p>
        </w:tc>
      </w:tr>
      <w:tr w:rsidR="003B6C8D" w:rsidRPr="00DF647E" w:rsidTr="0067349B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B6C8D" w:rsidRPr="00DF647E" w:rsidRDefault="003B6C8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.F2004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B6C8D" w:rsidRPr="00DF647E" w:rsidRDefault="003B6C8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B6C8D" w:rsidRPr="00DF647E" w:rsidRDefault="00DF647E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B6C8D" w:rsidRPr="00DF647E" w:rsidRDefault="003936E0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B6C8D" w:rsidRPr="00DF647E" w:rsidRDefault="003B6C8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C8D" w:rsidRPr="00DF647E" w:rsidRDefault="003B6C8D" w:rsidP="004D12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C8D" w:rsidRPr="00DF647E" w:rsidRDefault="003B6C8D" w:rsidP="003B6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Bebarova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(2008) Am J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Heart Circ </w:t>
            </w:r>
            <w:proofErr w:type="spellStart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Physiol</w:t>
            </w:r>
            <w:proofErr w:type="spellEnd"/>
            <w:r w:rsidRPr="00DF6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95, </w:t>
            </w:r>
            <w:r w:rsidRPr="00DF647E">
              <w:rPr>
                <w:rFonts w:ascii="Times New Roman" w:hAnsi="Times New Roman" w:cs="Times New Roman"/>
                <w:sz w:val="24"/>
                <w:szCs w:val="24"/>
              </w:rPr>
              <w:t>H48</w:t>
            </w:r>
          </w:p>
        </w:tc>
      </w:tr>
    </w:tbl>
    <w:p w:rsidR="00B010C5" w:rsidRDefault="00952D9E" w:rsidP="00293F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: Possibly damaging. PRO: Probably damaging. BEN: Benign. DAM: Damaging. TOL: Tolerated. </w:t>
      </w:r>
      <w:r w:rsidR="004D12AD">
        <w:rPr>
          <w:rFonts w:ascii="Times New Roman" w:hAnsi="Times New Roman" w:cs="Times New Roman"/>
          <w:sz w:val="24"/>
          <w:szCs w:val="24"/>
        </w:rPr>
        <w:t>CAS: Conservation across species.</w:t>
      </w:r>
      <w:r w:rsidR="002601A8">
        <w:rPr>
          <w:rFonts w:ascii="Times New Roman" w:hAnsi="Times New Roman" w:cs="Times New Roman"/>
          <w:sz w:val="24"/>
          <w:szCs w:val="24"/>
        </w:rPr>
        <w:t xml:space="preserve"> NA: Not available but nonsense mutation</w:t>
      </w:r>
      <w:r w:rsidR="00E84C16">
        <w:rPr>
          <w:rFonts w:ascii="Times New Roman" w:hAnsi="Times New Roman" w:cs="Times New Roman"/>
          <w:sz w:val="24"/>
          <w:szCs w:val="24"/>
        </w:rPr>
        <w:t>s</w:t>
      </w:r>
      <w:r w:rsidR="002601A8">
        <w:rPr>
          <w:rFonts w:ascii="Times New Roman" w:hAnsi="Times New Roman" w:cs="Times New Roman"/>
          <w:sz w:val="24"/>
          <w:szCs w:val="24"/>
        </w:rPr>
        <w:t xml:space="preserve"> are likely disease causing. </w:t>
      </w:r>
      <w:r w:rsidR="004D12A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10C5" w:rsidRDefault="00B010C5" w:rsidP="00293F43">
      <w:pPr>
        <w:rPr>
          <w:rFonts w:ascii="Times New Roman" w:hAnsi="Times New Roman" w:cs="Times New Roman"/>
          <w:sz w:val="24"/>
          <w:szCs w:val="24"/>
        </w:rPr>
      </w:pPr>
    </w:p>
    <w:p w:rsidR="00B010C5" w:rsidRDefault="00B010C5" w:rsidP="00293F43">
      <w:pPr>
        <w:rPr>
          <w:rFonts w:ascii="Times New Roman" w:hAnsi="Times New Roman" w:cs="Times New Roman"/>
          <w:sz w:val="24"/>
          <w:szCs w:val="24"/>
        </w:rPr>
      </w:pPr>
    </w:p>
    <w:p w:rsidR="00B010C5" w:rsidRDefault="00B010C5" w:rsidP="00293F43">
      <w:pPr>
        <w:rPr>
          <w:rFonts w:ascii="Times New Roman" w:hAnsi="Times New Roman" w:cs="Times New Roman"/>
          <w:sz w:val="24"/>
          <w:szCs w:val="24"/>
        </w:rPr>
      </w:pPr>
    </w:p>
    <w:p w:rsidR="00B010C5" w:rsidRDefault="00B010C5" w:rsidP="00293F43">
      <w:pPr>
        <w:rPr>
          <w:rFonts w:ascii="Times New Roman" w:hAnsi="Times New Roman" w:cs="Times New Roman"/>
          <w:sz w:val="24"/>
          <w:szCs w:val="24"/>
        </w:rPr>
      </w:pPr>
    </w:p>
    <w:p w:rsidR="00280295" w:rsidRDefault="00952D9E" w:rsidP="00293F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F6BCD" w:rsidRDefault="00EF6BCD" w:rsidP="00293F43">
      <w:pPr>
        <w:rPr>
          <w:rFonts w:ascii="Times New Roman" w:hAnsi="Times New Roman" w:cs="Times New Roman"/>
          <w:sz w:val="24"/>
          <w:szCs w:val="24"/>
        </w:rPr>
      </w:pPr>
    </w:p>
    <w:p w:rsidR="00EF6BCD" w:rsidRDefault="00EF6BCD" w:rsidP="00293F43">
      <w:pPr>
        <w:rPr>
          <w:rFonts w:ascii="Times New Roman" w:hAnsi="Times New Roman" w:cs="Times New Roman"/>
          <w:sz w:val="24"/>
          <w:szCs w:val="24"/>
        </w:rPr>
      </w:pPr>
    </w:p>
    <w:p w:rsidR="00EF6BCD" w:rsidRDefault="00EF6BCD" w:rsidP="00293F43">
      <w:pPr>
        <w:rPr>
          <w:rFonts w:ascii="Times New Roman" w:hAnsi="Times New Roman" w:cs="Times New Roman"/>
          <w:sz w:val="24"/>
          <w:szCs w:val="24"/>
        </w:rPr>
      </w:pPr>
    </w:p>
    <w:p w:rsidR="00EF6BCD" w:rsidRDefault="00EF6BCD" w:rsidP="00293F43">
      <w:pPr>
        <w:rPr>
          <w:rFonts w:ascii="Times New Roman" w:hAnsi="Times New Roman" w:cs="Times New Roman"/>
          <w:sz w:val="24"/>
          <w:szCs w:val="24"/>
        </w:rPr>
      </w:pPr>
    </w:p>
    <w:p w:rsidR="00926A38" w:rsidRPr="00926A38" w:rsidRDefault="00926A38" w:rsidP="00926A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26A38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.</w:t>
      </w:r>
      <w:proofErr w:type="gramEnd"/>
      <w:r w:rsidRPr="00926A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1860">
        <w:rPr>
          <w:rFonts w:ascii="Times New Roman" w:hAnsi="Times New Roman" w:cs="Times New Roman"/>
          <w:b/>
          <w:i/>
          <w:sz w:val="24"/>
          <w:szCs w:val="24"/>
        </w:rPr>
        <w:t>SCN5A</w:t>
      </w:r>
      <w:r w:rsidRPr="00C21DF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plicing </w:t>
      </w:r>
      <w:r w:rsidRPr="00C21DFA">
        <w:rPr>
          <w:rFonts w:ascii="Times New Roman" w:hAnsi="Times New Roman" w:cs="Times New Roman"/>
          <w:b/>
          <w:sz w:val="24"/>
          <w:szCs w:val="24"/>
        </w:rPr>
        <w:t xml:space="preserve">mutations associated wit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r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-Gitter"/>
        <w:tblW w:w="0" w:type="auto"/>
        <w:tblLook w:val="04A0"/>
      </w:tblPr>
      <w:tblGrid>
        <w:gridCol w:w="6788"/>
        <w:gridCol w:w="6788"/>
      </w:tblGrid>
      <w:tr w:rsidR="00926A38" w:rsidRPr="00926A38" w:rsidTr="00926A38">
        <w:tc>
          <w:tcPr>
            <w:tcW w:w="67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b/>
                <w:sz w:val="24"/>
                <w:szCs w:val="24"/>
              </w:rPr>
              <w:t>Nucleotide</w:t>
            </w:r>
          </w:p>
        </w:tc>
        <w:tc>
          <w:tcPr>
            <w:tcW w:w="67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926A38" w:rsidRPr="00926A38" w:rsidTr="005F2466">
        <w:tc>
          <w:tcPr>
            <w:tcW w:w="67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74-24C&gt;T</w:t>
            </w:r>
          </w:p>
        </w:tc>
        <w:tc>
          <w:tcPr>
            <w:tcW w:w="67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ok (1999)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vasc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 44, 507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93-1C&gt;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kajima (2011)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art J 52, 27</w:t>
            </w:r>
          </w:p>
        </w:tc>
      </w:tr>
      <w:tr w:rsidR="00926A38" w:rsidRPr="00B73E91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B73E91" w:rsidRDefault="00926A38" w:rsidP="00926A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E91">
              <w:rPr>
                <w:rFonts w:ascii="Times New Roman" w:hAnsi="Times New Roman" w:cs="Times New Roman"/>
                <w:sz w:val="24"/>
                <w:szCs w:val="24"/>
              </w:rPr>
              <w:t>c.612-2A&gt;G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B73E91" w:rsidRDefault="00926A38" w:rsidP="00926A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3E91">
              <w:rPr>
                <w:rFonts w:ascii="Times New Roman" w:hAnsi="Times New Roman" w:cs="Times New Roman"/>
                <w:sz w:val="24"/>
                <w:szCs w:val="24"/>
              </w:rPr>
              <w:t>Probst</w:t>
            </w:r>
            <w:proofErr w:type="spellEnd"/>
            <w:r w:rsidRPr="00B73E91">
              <w:rPr>
                <w:rFonts w:ascii="Times New Roman" w:hAnsi="Times New Roman" w:cs="Times New Roman"/>
                <w:sz w:val="24"/>
                <w:szCs w:val="24"/>
              </w:rPr>
              <w:t xml:space="preserve"> (2009) Circ </w:t>
            </w:r>
            <w:proofErr w:type="spellStart"/>
            <w:r w:rsidRPr="00B73E91">
              <w:rPr>
                <w:rFonts w:ascii="Times New Roman" w:hAnsi="Times New Roman" w:cs="Times New Roman"/>
                <w:sz w:val="24"/>
                <w:szCs w:val="24"/>
              </w:rPr>
              <w:t>Cardiovasc</w:t>
            </w:r>
            <w:proofErr w:type="spellEnd"/>
            <w:r w:rsidRPr="00B73E91">
              <w:rPr>
                <w:rFonts w:ascii="Times New Roman" w:hAnsi="Times New Roman" w:cs="Times New Roman"/>
                <w:sz w:val="24"/>
                <w:szCs w:val="24"/>
              </w:rPr>
              <w:t xml:space="preserve"> Genet 2, 552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934+1G&gt;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9) Circ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hythm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physiol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 531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934+4C&gt;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998+1G&gt;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338+2T&gt;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890G&gt;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890+5G&gt;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024-1G&gt;C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i (2002) Circulation 105, 1342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391-1G&gt;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cía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Castro (2010) Rev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l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3, 856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666+1G&gt;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its (2002) J Am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l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0, 350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840+1G&gt;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9) Circ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hythm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physiol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 531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963+4A&gt;G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 Not yet available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ok (1999)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vasc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 44, 507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299G&gt;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299+1G&gt;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300-1G&gt;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438-1C&gt;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imada (2012)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l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ub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ub</w:t>
            </w:r>
            <w:proofErr w:type="spellEnd"/>
          </w:p>
        </w:tc>
      </w:tr>
      <w:tr w:rsidR="00926A38" w:rsidRPr="00926A38" w:rsidTr="005F2466">
        <w:tc>
          <w:tcPr>
            <w:tcW w:w="6788" w:type="dxa"/>
            <w:tcBorders>
              <w:top w:val="nil"/>
              <w:left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719C&gt;T</w:t>
            </w:r>
          </w:p>
        </w:tc>
        <w:tc>
          <w:tcPr>
            <w:tcW w:w="6788" w:type="dxa"/>
            <w:tcBorders>
              <w:top w:val="nil"/>
              <w:left w:val="nil"/>
              <w:right w:val="nil"/>
            </w:tcBorders>
            <w:vAlign w:val="bottom"/>
          </w:tcPr>
          <w:p w:rsidR="00926A38" w:rsidRPr="00926A38" w:rsidRDefault="00926A38" w:rsidP="00926A3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9) Circ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hythm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physiol</w:t>
            </w:r>
            <w:proofErr w:type="spellEnd"/>
            <w:r w:rsidRPr="00926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 531</w:t>
            </w:r>
          </w:p>
        </w:tc>
      </w:tr>
    </w:tbl>
    <w:p w:rsidR="00EF6BCD" w:rsidRDefault="00EF6BCD" w:rsidP="00293F43">
      <w:pPr>
        <w:rPr>
          <w:rFonts w:ascii="Times New Roman" w:hAnsi="Times New Roman" w:cs="Times New Roman"/>
          <w:sz w:val="24"/>
          <w:szCs w:val="24"/>
        </w:rPr>
      </w:pPr>
    </w:p>
    <w:p w:rsidR="001D1CE8" w:rsidRDefault="001D1CE8" w:rsidP="001D1C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26A38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926A3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26A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1860">
        <w:rPr>
          <w:rFonts w:ascii="Times New Roman" w:hAnsi="Times New Roman" w:cs="Times New Roman"/>
          <w:b/>
          <w:i/>
          <w:sz w:val="24"/>
          <w:szCs w:val="24"/>
        </w:rPr>
        <w:t>SCN5A</w:t>
      </w:r>
      <w:r w:rsidRPr="00C21DF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deletions </w:t>
      </w:r>
      <w:r w:rsidRPr="00C21DFA">
        <w:rPr>
          <w:rFonts w:ascii="Times New Roman" w:hAnsi="Times New Roman" w:cs="Times New Roman"/>
          <w:b/>
          <w:sz w:val="24"/>
          <w:szCs w:val="24"/>
        </w:rPr>
        <w:t xml:space="preserve">associated wit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r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-Gitter"/>
        <w:tblW w:w="0" w:type="auto"/>
        <w:tblLook w:val="04A0"/>
      </w:tblPr>
      <w:tblGrid>
        <w:gridCol w:w="6788"/>
        <w:gridCol w:w="6788"/>
      </w:tblGrid>
      <w:tr w:rsidR="001D1CE8" w:rsidTr="00222FB3">
        <w:trPr>
          <w:tblHeader/>
        </w:trPr>
        <w:tc>
          <w:tcPr>
            <w:tcW w:w="6788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cleotide</w:t>
            </w:r>
          </w:p>
        </w:tc>
        <w:tc>
          <w:tcPr>
            <w:tcW w:w="6788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1D1CE8" w:rsidTr="00222FB3">
        <w:tc>
          <w:tcPr>
            <w:tcW w:w="67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91_193delTGC</w:t>
            </w:r>
          </w:p>
        </w:tc>
        <w:tc>
          <w:tcPr>
            <w:tcW w:w="67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86delC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83-10_492del20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tta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2) Mol Genet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5, 317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177_1179delTTC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i (2002) Circulation 105, 1342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428_1431delCAAG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537delC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562del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721delG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936delC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950_1953delAGA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024_2025delAG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274delG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327_2329delAC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533delG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541delC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ueh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9) J Biomed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6, 23</w:t>
            </w:r>
          </w:p>
        </w:tc>
      </w:tr>
      <w:tr w:rsidR="001D1CE8" w:rsidRPr="00B73E91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545_2547delATC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Bokeria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 xml:space="preserve"> (2007)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Vestn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 xml:space="preserve"> Ross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Akad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 xml:space="preserve"> Med </w:t>
            </w:r>
            <w:proofErr w:type="spellStart"/>
            <w:proofErr w:type="gram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>Nauk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 xml:space="preserve"> ,</w:t>
            </w:r>
            <w:proofErr w:type="gram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  <w:lang w:val="da-DK"/>
              </w:rPr>
              <w:t xml:space="preserve"> 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582_2583delT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chulze-Bahr (2003) Hum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at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1, 651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602delC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chulze-Bahr (2003) Hum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at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1, 651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613delC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i (2002) Circulation 105, 1342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799_2800delC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mida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Am J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l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6, 1758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850del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.2914_2923del10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005_3012delCCAGCTGC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umhagen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9) Circ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hythm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physiol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 16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045_3046delG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dley (2009) Hum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at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0, 1256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228+2del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480del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fman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Bang (2006)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t 69, 504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553_3554delC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666+1delG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667delG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st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9) Circ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vasc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t 2, 552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894delC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940_3941delC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lat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9)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chem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2, 491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067_4068delT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öbius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Winkler (2011) Heart Rhythm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ub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ub</w:t>
            </w:r>
            <w:proofErr w:type="spellEnd"/>
          </w:p>
        </w:tc>
      </w:tr>
      <w:tr w:rsidR="001D1CE8" w:rsidTr="001D1CE8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376_4379delTCT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1D1CE8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389_4396delCCTCTTT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402_4405delGTC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i (2002) Circulation 105, 1342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436_4437+1delAG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its (2002) J Am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l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0, 350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477_4479delAAG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umhagen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9) Circ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hythm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physiol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 16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856delC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5068_5069delG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5124_5126delCAC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5157delC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kokawa (2007) Am J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l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0, 649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5290delG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kokawa (2007) Am J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l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0, 649</w:t>
            </w:r>
          </w:p>
        </w:tc>
      </w:tr>
      <w:tr w:rsidR="00366E3B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6E3B" w:rsidRPr="00366E3B" w:rsidRDefault="00366E3B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6E3B">
              <w:rPr>
                <w:rFonts w:ascii="Times New Roman" w:hAnsi="Times New Roman" w:cs="Times New Roman"/>
                <w:sz w:val="24"/>
                <w:szCs w:val="24"/>
              </w:rPr>
              <w:t>incl. ex. 9-10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6E3B" w:rsidRPr="00366E3B" w:rsidRDefault="00366E3B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6E3B">
              <w:rPr>
                <w:rFonts w:ascii="Times New Roman" w:hAnsi="Times New Roman" w:cs="Times New Roman"/>
                <w:sz w:val="24"/>
                <w:szCs w:val="24"/>
              </w:rPr>
              <w:t>Eastaugh</w:t>
            </w:r>
            <w:proofErr w:type="spellEnd"/>
            <w:r w:rsidRPr="00366E3B">
              <w:rPr>
                <w:rFonts w:ascii="Times New Roman" w:hAnsi="Times New Roman" w:cs="Times New Roman"/>
                <w:sz w:val="24"/>
                <w:szCs w:val="24"/>
              </w:rPr>
              <w:t xml:space="preserve"> (2011) J </w:t>
            </w:r>
            <w:proofErr w:type="spellStart"/>
            <w:r w:rsidRPr="00366E3B">
              <w:rPr>
                <w:rFonts w:ascii="Times New Roman" w:hAnsi="Times New Roman" w:cs="Times New Roman"/>
                <w:sz w:val="24"/>
                <w:szCs w:val="24"/>
              </w:rPr>
              <w:t>Cardiovasc</w:t>
            </w:r>
            <w:proofErr w:type="spellEnd"/>
            <w:r w:rsidRPr="00366E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6E3B">
              <w:rPr>
                <w:rFonts w:ascii="Times New Roman" w:hAnsi="Times New Roman" w:cs="Times New Roman"/>
                <w:sz w:val="24"/>
                <w:szCs w:val="24"/>
              </w:rPr>
              <w:t>Electrophysiol</w:t>
            </w:r>
            <w:proofErr w:type="spellEnd"/>
            <w:r w:rsidRPr="00366E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6E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,</w:t>
            </w:r>
            <w:r w:rsidRPr="00366E3B">
              <w:rPr>
                <w:rFonts w:ascii="Times New Roman" w:hAnsi="Times New Roman" w:cs="Times New Roman"/>
                <w:sz w:val="24"/>
                <w:szCs w:val="24"/>
              </w:rPr>
              <w:t xml:space="preserve"> 1073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.5324del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oudi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4) Can J </w:t>
            </w: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l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, 425</w:t>
            </w:r>
          </w:p>
        </w:tc>
      </w:tr>
      <w:tr w:rsidR="001D1CE8" w:rsidTr="00222FB3">
        <w:tc>
          <w:tcPr>
            <w:tcW w:w="6788" w:type="dxa"/>
            <w:tcBorders>
              <w:top w:val="nil"/>
              <w:left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5356_5357delCT</w:t>
            </w:r>
          </w:p>
        </w:tc>
        <w:tc>
          <w:tcPr>
            <w:tcW w:w="6788" w:type="dxa"/>
            <w:tcBorders>
              <w:top w:val="nil"/>
              <w:left w:val="nil"/>
              <w:right w:val="nil"/>
            </w:tcBorders>
            <w:vAlign w:val="bottom"/>
          </w:tcPr>
          <w:p w:rsidR="001D1CE8" w:rsidRPr="001D1CE8" w:rsidRDefault="001D1CE8" w:rsidP="001D1CE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1D1C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</w:tbl>
    <w:p w:rsidR="005F2466" w:rsidRDefault="005F2466" w:rsidP="00293F43">
      <w:pPr>
        <w:rPr>
          <w:rFonts w:ascii="Times New Roman" w:hAnsi="Times New Roman" w:cs="Times New Roman"/>
          <w:sz w:val="24"/>
          <w:szCs w:val="24"/>
        </w:rPr>
      </w:pPr>
    </w:p>
    <w:p w:rsidR="0045531A" w:rsidRDefault="0045531A" w:rsidP="004553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26A38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Pr="00926A3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26A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1860">
        <w:rPr>
          <w:rFonts w:ascii="Times New Roman" w:hAnsi="Times New Roman" w:cs="Times New Roman"/>
          <w:b/>
          <w:i/>
          <w:sz w:val="24"/>
          <w:szCs w:val="24"/>
        </w:rPr>
        <w:t>SCN5A</w:t>
      </w:r>
      <w:r w:rsidRPr="00C21DF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mall insertions </w:t>
      </w:r>
      <w:r w:rsidRPr="00C21DFA">
        <w:rPr>
          <w:rFonts w:ascii="Times New Roman" w:hAnsi="Times New Roman" w:cs="Times New Roman"/>
          <w:b/>
          <w:sz w:val="24"/>
          <w:szCs w:val="24"/>
        </w:rPr>
        <w:t xml:space="preserve">associated wit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r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-Gitter"/>
        <w:tblW w:w="0" w:type="auto"/>
        <w:tblLook w:val="04A0"/>
      </w:tblPr>
      <w:tblGrid>
        <w:gridCol w:w="6788"/>
        <w:gridCol w:w="6788"/>
      </w:tblGrid>
      <w:tr w:rsidR="0045531A" w:rsidTr="00222FB3">
        <w:tc>
          <w:tcPr>
            <w:tcW w:w="6788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cleotide</w:t>
            </w:r>
          </w:p>
        </w:tc>
        <w:tc>
          <w:tcPr>
            <w:tcW w:w="6788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45531A" w:rsidTr="00222FB3">
        <w:tc>
          <w:tcPr>
            <w:tcW w:w="67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81dupT</w:t>
            </w:r>
          </w:p>
        </w:tc>
        <w:tc>
          <w:tcPr>
            <w:tcW w:w="67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45531A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10_418dupTCATGTGC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45531A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656_657insATTC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45531A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201dup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45531A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549_2550insTG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45531A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953dupC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ahn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9) Circulation 120, 278</w:t>
            </w:r>
          </w:p>
        </w:tc>
      </w:tr>
      <w:tr w:rsidR="0045531A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299+1dupG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kinner (2007) </w:t>
            </w: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diatrics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9, e1206</w:t>
            </w:r>
          </w:p>
        </w:tc>
      </w:tr>
      <w:tr w:rsidR="0045531A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708_4710dupATC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 (2005) Circulation 112, 207</w:t>
            </w:r>
          </w:p>
        </w:tc>
      </w:tr>
      <w:tr w:rsidR="0045531A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732_4733dupA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iyama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5) J Am </w:t>
            </w: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l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6, 2100</w:t>
            </w:r>
          </w:p>
        </w:tc>
      </w:tr>
      <w:tr w:rsidR="0045531A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813+3_4813+6dupGGG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ng (2005) J Mol Cell </w:t>
            </w: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l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8, 555</w:t>
            </w:r>
          </w:p>
        </w:tc>
      </w:tr>
      <w:tr w:rsidR="0045531A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952dupT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tti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2) J Am </w:t>
            </w: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l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ub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ub</w:t>
            </w:r>
            <w:proofErr w:type="spellEnd"/>
          </w:p>
        </w:tc>
      </w:tr>
      <w:tr w:rsidR="0045531A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5578dup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45531A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5623_5625dupATG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ueh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9) J Biomed </w:t>
            </w: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6, 23</w:t>
            </w:r>
          </w:p>
        </w:tc>
      </w:tr>
      <w:tr w:rsidR="0045531A" w:rsidTr="00222FB3">
        <w:tc>
          <w:tcPr>
            <w:tcW w:w="6788" w:type="dxa"/>
            <w:tcBorders>
              <w:top w:val="nil"/>
              <w:left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6010_6012dupTTC</w:t>
            </w:r>
          </w:p>
        </w:tc>
        <w:tc>
          <w:tcPr>
            <w:tcW w:w="6788" w:type="dxa"/>
            <w:tcBorders>
              <w:top w:val="nil"/>
              <w:left w:val="nil"/>
              <w:right w:val="nil"/>
            </w:tcBorders>
            <w:vAlign w:val="bottom"/>
          </w:tcPr>
          <w:p w:rsidR="0045531A" w:rsidRPr="0045531A" w:rsidRDefault="0045531A" w:rsidP="004553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4553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</w:tbl>
    <w:p w:rsidR="002175A4" w:rsidRDefault="002175A4" w:rsidP="00217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75A4" w:rsidRDefault="002175A4" w:rsidP="00217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75A4" w:rsidRDefault="002175A4" w:rsidP="00217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75A4" w:rsidRDefault="002175A4" w:rsidP="00217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75A4" w:rsidRDefault="002175A4" w:rsidP="00217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75A4" w:rsidRDefault="002175A4" w:rsidP="00217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5531A" w:rsidRDefault="002175A4" w:rsidP="00217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26A38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5</w:t>
      </w:r>
      <w:r w:rsidRPr="00926A3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26A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1860">
        <w:rPr>
          <w:rFonts w:ascii="Times New Roman" w:hAnsi="Times New Roman" w:cs="Times New Roman"/>
          <w:b/>
          <w:i/>
          <w:sz w:val="24"/>
          <w:szCs w:val="24"/>
        </w:rPr>
        <w:t>SCN5A</w:t>
      </w:r>
      <w:r w:rsidRPr="00C21D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769B">
        <w:rPr>
          <w:rFonts w:ascii="Times New Roman" w:hAnsi="Times New Roman" w:cs="Times New Roman"/>
          <w:b/>
          <w:sz w:val="24"/>
          <w:szCs w:val="24"/>
        </w:rPr>
        <w:t xml:space="preserve">small </w:t>
      </w:r>
      <w:proofErr w:type="spellStart"/>
      <w:r w:rsidR="00DC769B">
        <w:rPr>
          <w:rFonts w:ascii="Times New Roman" w:hAnsi="Times New Roman" w:cs="Times New Roman"/>
          <w:b/>
          <w:sz w:val="24"/>
          <w:szCs w:val="24"/>
        </w:rPr>
        <w:t>indels</w:t>
      </w:r>
      <w:proofErr w:type="spellEnd"/>
      <w:r w:rsidR="00366E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1DFA">
        <w:rPr>
          <w:rFonts w:ascii="Times New Roman" w:hAnsi="Times New Roman" w:cs="Times New Roman"/>
          <w:b/>
          <w:sz w:val="24"/>
          <w:szCs w:val="24"/>
        </w:rPr>
        <w:t xml:space="preserve">associated wit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r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-Gitter"/>
        <w:tblW w:w="0" w:type="auto"/>
        <w:tblLook w:val="04A0"/>
      </w:tblPr>
      <w:tblGrid>
        <w:gridCol w:w="6788"/>
        <w:gridCol w:w="6788"/>
      </w:tblGrid>
      <w:tr w:rsidR="002175A4" w:rsidTr="00222FB3">
        <w:tc>
          <w:tcPr>
            <w:tcW w:w="6788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2175A4" w:rsidRPr="002175A4" w:rsidRDefault="002175A4" w:rsidP="002175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75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cleotide</w:t>
            </w:r>
          </w:p>
        </w:tc>
        <w:tc>
          <w:tcPr>
            <w:tcW w:w="6788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2175A4" w:rsidRPr="002175A4" w:rsidRDefault="002175A4" w:rsidP="002175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75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2175A4" w:rsidTr="00222FB3">
        <w:tc>
          <w:tcPr>
            <w:tcW w:w="67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75A4" w:rsidRPr="002175A4" w:rsidRDefault="002175A4" w:rsidP="002175A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5_2436+3delTGGTAinsCGCCT</w:t>
            </w:r>
          </w:p>
        </w:tc>
        <w:tc>
          <w:tcPr>
            <w:tcW w:w="67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75A4" w:rsidRPr="002175A4" w:rsidRDefault="002175A4" w:rsidP="002175A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7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217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2175A4" w:rsidTr="00222FB3"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5A4" w:rsidRPr="002175A4" w:rsidRDefault="002175A4" w:rsidP="002175A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1_3172delTGinsA</w:t>
            </w:r>
          </w:p>
        </w:tc>
        <w:tc>
          <w:tcPr>
            <w:tcW w:w="6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75A4" w:rsidRPr="002175A4" w:rsidRDefault="002175A4" w:rsidP="002175A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7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linger</w:t>
            </w:r>
            <w:proofErr w:type="spellEnd"/>
            <w:r w:rsidRPr="00217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0) Heart Rhythm 7, 33</w:t>
            </w:r>
          </w:p>
        </w:tc>
      </w:tr>
      <w:tr w:rsidR="002175A4" w:rsidTr="00222FB3">
        <w:tc>
          <w:tcPr>
            <w:tcW w:w="6788" w:type="dxa"/>
            <w:tcBorders>
              <w:top w:val="nil"/>
              <w:left w:val="nil"/>
              <w:right w:val="nil"/>
            </w:tcBorders>
            <w:vAlign w:val="bottom"/>
          </w:tcPr>
          <w:p w:rsidR="002175A4" w:rsidRPr="002175A4" w:rsidRDefault="002175A4" w:rsidP="002175A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0_5042delTTAinsC</w:t>
            </w:r>
          </w:p>
        </w:tc>
        <w:tc>
          <w:tcPr>
            <w:tcW w:w="6788" w:type="dxa"/>
            <w:tcBorders>
              <w:top w:val="nil"/>
              <w:left w:val="nil"/>
              <w:right w:val="nil"/>
            </w:tcBorders>
            <w:vAlign w:val="bottom"/>
          </w:tcPr>
          <w:p w:rsidR="002175A4" w:rsidRPr="002175A4" w:rsidRDefault="002175A4" w:rsidP="002175A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7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anjcec</w:t>
            </w:r>
            <w:proofErr w:type="spellEnd"/>
            <w:r w:rsidRPr="00217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7) Pacing </w:t>
            </w:r>
            <w:proofErr w:type="spellStart"/>
            <w:r w:rsidRPr="00217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</w:t>
            </w:r>
            <w:proofErr w:type="spellEnd"/>
            <w:r w:rsidRPr="00217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17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physiol</w:t>
            </w:r>
            <w:proofErr w:type="spellEnd"/>
            <w:r w:rsidRPr="00217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0, 1294</w:t>
            </w:r>
          </w:p>
        </w:tc>
      </w:tr>
    </w:tbl>
    <w:p w:rsidR="002175A4" w:rsidRDefault="002175A4" w:rsidP="00293F43">
      <w:pPr>
        <w:rPr>
          <w:rFonts w:ascii="Times New Roman" w:hAnsi="Times New Roman" w:cs="Times New Roman"/>
          <w:sz w:val="24"/>
          <w:szCs w:val="24"/>
        </w:rPr>
      </w:pPr>
    </w:p>
    <w:p w:rsidR="0045531A" w:rsidRPr="00C21DFA" w:rsidRDefault="0045531A" w:rsidP="00293F43">
      <w:pPr>
        <w:rPr>
          <w:rFonts w:ascii="Times New Roman" w:hAnsi="Times New Roman" w:cs="Times New Roman"/>
          <w:sz w:val="24"/>
          <w:szCs w:val="24"/>
        </w:rPr>
      </w:pPr>
    </w:p>
    <w:sectPr w:rsidR="0045531A" w:rsidRPr="00C21DFA" w:rsidSect="00E57F6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853041"/>
    <w:rsid w:val="00014A48"/>
    <w:rsid w:val="000176EB"/>
    <w:rsid w:val="00023960"/>
    <w:rsid w:val="00044A0C"/>
    <w:rsid w:val="00045409"/>
    <w:rsid w:val="000D0727"/>
    <w:rsid w:val="000E0C1B"/>
    <w:rsid w:val="001040EF"/>
    <w:rsid w:val="001252C1"/>
    <w:rsid w:val="001526D2"/>
    <w:rsid w:val="00154819"/>
    <w:rsid w:val="001646BD"/>
    <w:rsid w:val="001707D7"/>
    <w:rsid w:val="001A0E89"/>
    <w:rsid w:val="001B694A"/>
    <w:rsid w:val="001D1CE8"/>
    <w:rsid w:val="00205726"/>
    <w:rsid w:val="00206D3A"/>
    <w:rsid w:val="002175A4"/>
    <w:rsid w:val="00222FB3"/>
    <w:rsid w:val="00252AA9"/>
    <w:rsid w:val="002601A8"/>
    <w:rsid w:val="00261C70"/>
    <w:rsid w:val="00280295"/>
    <w:rsid w:val="00282AC2"/>
    <w:rsid w:val="00293F43"/>
    <w:rsid w:val="002972BF"/>
    <w:rsid w:val="002A2CC8"/>
    <w:rsid w:val="002E136C"/>
    <w:rsid w:val="002E387E"/>
    <w:rsid w:val="00316526"/>
    <w:rsid w:val="003212C0"/>
    <w:rsid w:val="003310C1"/>
    <w:rsid w:val="00366E3B"/>
    <w:rsid w:val="00373DA4"/>
    <w:rsid w:val="003936E0"/>
    <w:rsid w:val="003B6C8D"/>
    <w:rsid w:val="003B7AD5"/>
    <w:rsid w:val="003C1D0A"/>
    <w:rsid w:val="003D6D96"/>
    <w:rsid w:val="003E3EC7"/>
    <w:rsid w:val="003E6753"/>
    <w:rsid w:val="003F0F20"/>
    <w:rsid w:val="003F337F"/>
    <w:rsid w:val="003F3702"/>
    <w:rsid w:val="00400EAE"/>
    <w:rsid w:val="004503D7"/>
    <w:rsid w:val="0045531A"/>
    <w:rsid w:val="00475BC8"/>
    <w:rsid w:val="00481016"/>
    <w:rsid w:val="00483CDC"/>
    <w:rsid w:val="004930EA"/>
    <w:rsid w:val="004B5B15"/>
    <w:rsid w:val="004D12AD"/>
    <w:rsid w:val="004D1623"/>
    <w:rsid w:val="004F1D75"/>
    <w:rsid w:val="00542A1F"/>
    <w:rsid w:val="00556E81"/>
    <w:rsid w:val="00565383"/>
    <w:rsid w:val="005741EA"/>
    <w:rsid w:val="00580CCB"/>
    <w:rsid w:val="005A0275"/>
    <w:rsid w:val="005F17B9"/>
    <w:rsid w:val="005F2466"/>
    <w:rsid w:val="005F70CE"/>
    <w:rsid w:val="00627774"/>
    <w:rsid w:val="00634C96"/>
    <w:rsid w:val="00641860"/>
    <w:rsid w:val="006441ED"/>
    <w:rsid w:val="00645CD7"/>
    <w:rsid w:val="0067297C"/>
    <w:rsid w:val="0067349B"/>
    <w:rsid w:val="00687230"/>
    <w:rsid w:val="00694D23"/>
    <w:rsid w:val="00697437"/>
    <w:rsid w:val="006A6BF1"/>
    <w:rsid w:val="007077CB"/>
    <w:rsid w:val="007C1214"/>
    <w:rsid w:val="007C5DD0"/>
    <w:rsid w:val="007D0AEA"/>
    <w:rsid w:val="007D71F5"/>
    <w:rsid w:val="007E5178"/>
    <w:rsid w:val="007F2C1A"/>
    <w:rsid w:val="007F306D"/>
    <w:rsid w:val="00803432"/>
    <w:rsid w:val="00853041"/>
    <w:rsid w:val="008562CC"/>
    <w:rsid w:val="008678A1"/>
    <w:rsid w:val="008955EC"/>
    <w:rsid w:val="008A414C"/>
    <w:rsid w:val="008D3724"/>
    <w:rsid w:val="008D6C41"/>
    <w:rsid w:val="008F14B6"/>
    <w:rsid w:val="00926A38"/>
    <w:rsid w:val="00952D9E"/>
    <w:rsid w:val="0095335A"/>
    <w:rsid w:val="0095451B"/>
    <w:rsid w:val="00976462"/>
    <w:rsid w:val="009822A4"/>
    <w:rsid w:val="00995DFB"/>
    <w:rsid w:val="009C67EC"/>
    <w:rsid w:val="009E676A"/>
    <w:rsid w:val="00A20583"/>
    <w:rsid w:val="00AE1469"/>
    <w:rsid w:val="00AE1E35"/>
    <w:rsid w:val="00B010C5"/>
    <w:rsid w:val="00B05248"/>
    <w:rsid w:val="00B07670"/>
    <w:rsid w:val="00B1030D"/>
    <w:rsid w:val="00B17852"/>
    <w:rsid w:val="00B406E1"/>
    <w:rsid w:val="00B60098"/>
    <w:rsid w:val="00B73E91"/>
    <w:rsid w:val="00B86FAC"/>
    <w:rsid w:val="00BE3E45"/>
    <w:rsid w:val="00BE5AB0"/>
    <w:rsid w:val="00C13E46"/>
    <w:rsid w:val="00C21DFA"/>
    <w:rsid w:val="00C30479"/>
    <w:rsid w:val="00C53705"/>
    <w:rsid w:val="00C56519"/>
    <w:rsid w:val="00C63342"/>
    <w:rsid w:val="00C679CD"/>
    <w:rsid w:val="00C7218A"/>
    <w:rsid w:val="00C7650A"/>
    <w:rsid w:val="00C77078"/>
    <w:rsid w:val="00C85133"/>
    <w:rsid w:val="00CC12FB"/>
    <w:rsid w:val="00CC4E08"/>
    <w:rsid w:val="00CE30F1"/>
    <w:rsid w:val="00CF3405"/>
    <w:rsid w:val="00D1093E"/>
    <w:rsid w:val="00D17BE6"/>
    <w:rsid w:val="00D512B1"/>
    <w:rsid w:val="00D602BE"/>
    <w:rsid w:val="00D8421E"/>
    <w:rsid w:val="00D9051C"/>
    <w:rsid w:val="00D9317F"/>
    <w:rsid w:val="00D93525"/>
    <w:rsid w:val="00D946EF"/>
    <w:rsid w:val="00DB2698"/>
    <w:rsid w:val="00DB3D6F"/>
    <w:rsid w:val="00DC025D"/>
    <w:rsid w:val="00DC769B"/>
    <w:rsid w:val="00DF1815"/>
    <w:rsid w:val="00DF29A4"/>
    <w:rsid w:val="00DF647E"/>
    <w:rsid w:val="00E30647"/>
    <w:rsid w:val="00E57F66"/>
    <w:rsid w:val="00E7625C"/>
    <w:rsid w:val="00E84C16"/>
    <w:rsid w:val="00E97C86"/>
    <w:rsid w:val="00EA1DE5"/>
    <w:rsid w:val="00ED6404"/>
    <w:rsid w:val="00EF6BCD"/>
    <w:rsid w:val="00F0040E"/>
    <w:rsid w:val="00F0220C"/>
    <w:rsid w:val="00F138DF"/>
    <w:rsid w:val="00F139C1"/>
    <w:rsid w:val="00F37397"/>
    <w:rsid w:val="00F81708"/>
    <w:rsid w:val="00FB7139"/>
    <w:rsid w:val="00FC385F"/>
    <w:rsid w:val="00FE40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670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21D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rdskrifttypeiafsnit"/>
    <w:uiPriority w:val="99"/>
    <w:semiHidden/>
    <w:unhideWhenUsed/>
    <w:rsid w:val="00E57F66"/>
    <w:rPr>
      <w:color w:val="0000FF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D1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D12A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83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91ACEA5D1DF24D95F3CF7EA6AB01FB" ma:contentTypeVersion="7" ma:contentTypeDescription="Create a new document." ma:contentTypeScope="" ma:versionID="ee10fa9c0a12b3359890d1480089a6c9">
  <xsd:schema xmlns:xsd="http://www.w3.org/2001/XMLSchema" xmlns:p="http://schemas.microsoft.com/office/2006/metadata/properties" xmlns:ns2="0c6af27e-24c0-4e13-9e0e-d8c4c66749c9" targetNamespace="http://schemas.microsoft.com/office/2006/metadata/properties" ma:root="true" ma:fieldsID="21a6410f0065bb4e8082ce0edb5943cf" ns2:_="">
    <xsd:import namespace="0c6af27e-24c0-4e13-9e0e-d8c4c66749c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c6af27e-24c0-4e13-9e0e-d8c4c66749c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c6af27e-24c0-4e13-9e0e-d8c4c66749c9">
      <UserInfo>
        <DisplayName/>
        <AccountId xsi:nil="true"/>
        <AccountType/>
      </UserInfo>
    </Checked_x0020_Out_x0020_To>
    <DocumentType xmlns="0c6af27e-24c0-4e13-9e0e-d8c4c66749c9">Data Sheet</DocumentType>
    <FileFormat xmlns="0c6af27e-24c0-4e13-9e0e-d8c4c66749c9">DOCX</FileFormat>
    <TitleName xmlns="0c6af27e-24c0-4e13-9e0e-d8c4c66749c9">Data Sheet 1.DOCX</TitleName>
    <StageName xmlns="0c6af27e-24c0-4e13-9e0e-d8c4c66749c9" xsi:nil="true"/>
    <IsDeleted xmlns="0c6af27e-24c0-4e13-9e0e-d8c4c66749c9">false</IsDeleted>
    <DocumentId xmlns="0c6af27e-24c0-4e13-9e0e-d8c4c66749c9">Data Sheet 1.DOCX</DocumentId>
  </documentManagement>
</p:properties>
</file>

<file path=customXml/itemProps1.xml><?xml version="1.0" encoding="utf-8"?>
<ds:datastoreItem xmlns:ds="http://schemas.openxmlformats.org/officeDocument/2006/customXml" ds:itemID="{34484C7D-D360-44A7-BA43-70D0BA33DFCC}"/>
</file>

<file path=customXml/itemProps2.xml><?xml version="1.0" encoding="utf-8"?>
<ds:datastoreItem xmlns:ds="http://schemas.openxmlformats.org/officeDocument/2006/customXml" ds:itemID="{94A8DC3D-E21E-4991-8823-803131528C44}"/>
</file>

<file path=customXml/itemProps3.xml><?xml version="1.0" encoding="utf-8"?>
<ds:datastoreItem xmlns:ds="http://schemas.openxmlformats.org/officeDocument/2006/customXml" ds:itemID="{AFB4B4D6-9A97-48FE-A769-BB971A65D5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9</Pages>
  <Words>3196</Words>
  <Characters>19502</Characters>
  <Application>Microsoft Office Word</Application>
  <DocSecurity>0</DocSecurity>
  <Lines>162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igshospitalet</Company>
  <LinksUpToDate>false</LinksUpToDate>
  <CharactersWithSpaces>22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IE0441</dc:creator>
  <cp:keywords/>
  <dc:description/>
  <cp:lastModifiedBy>MNIE0441</cp:lastModifiedBy>
  <cp:revision>6</cp:revision>
  <dcterms:created xsi:type="dcterms:W3CDTF">2013-03-07T09:34:00Z</dcterms:created>
  <dcterms:modified xsi:type="dcterms:W3CDTF">2013-03-15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91ACEA5D1DF24D95F3CF7EA6AB01FB</vt:lpwstr>
  </property>
</Properties>
</file>